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87521" w14:textId="7023C0EE" w:rsidR="00C90246" w:rsidRPr="00D001AD" w:rsidRDefault="00F14B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5D4EBA" w:rsidRPr="00D001A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786F59" w:rsidRPr="00D001AD">
        <w:rPr>
          <w:rFonts w:ascii="Times New Roman" w:hAnsi="Times New Roman" w:cs="Times New Roman"/>
          <w:sz w:val="24"/>
          <w:szCs w:val="24"/>
        </w:rPr>
        <w:t>: Gene expression of key cell survival and cell death associated molecules in THP-1 cells infected with A/X31.</w:t>
      </w:r>
      <w:r w:rsidR="002058F9" w:rsidRPr="00D001AD">
        <w:rPr>
          <w:rFonts w:ascii="Times New Roman" w:hAnsi="Times New Roman" w:cs="Times New Roman"/>
          <w:sz w:val="24"/>
          <w:szCs w:val="24"/>
        </w:rPr>
        <w:t xml:space="preserve"> </w:t>
      </w:r>
      <w:r w:rsidR="00D001AD" w:rsidRPr="00D001AD">
        <w:rPr>
          <w:rFonts w:ascii="Times New Roman" w:hAnsi="Times New Roman" w:cs="Times New Roman"/>
          <w:color w:val="000000" w:themeColor="text1"/>
          <w:sz w:val="24"/>
          <w:szCs w:val="24"/>
        </w:rPr>
        <w:t>Cell lysates from A/X31-infected</w:t>
      </w:r>
      <w:r w:rsidR="00D001AD" w:rsidRPr="00D001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001AD" w:rsidRPr="00D001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P-1 cells treated with TG6-44 were harvested at 12 h p.i. and analyzed for cell survival and cell death associated genes by PCR array, as described under Materials and Methods. Values represent mRNA-fold change over uninfected controls. Data represent results from one of three independent experiments. </w:t>
      </w:r>
    </w:p>
    <w:p w14:paraId="58C241BD" w14:textId="77777777" w:rsidR="00786F59" w:rsidRDefault="00786F59"/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5"/>
        <w:gridCol w:w="942"/>
        <w:gridCol w:w="1139"/>
        <w:gridCol w:w="1735"/>
      </w:tblGrid>
      <w:tr w:rsidR="00786F59" w:rsidRPr="00D001AD" w14:paraId="675DB216" w14:textId="77777777" w:rsidTr="005D4EBA">
        <w:trPr>
          <w:trHeight w:val="5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0C5D4" w14:textId="77777777" w:rsidR="00786F59" w:rsidRPr="00D001AD" w:rsidRDefault="00786F59" w:rsidP="00786F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e Symb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22B83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/X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BFDBB" w14:textId="77777777" w:rsidR="005D4EBA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A/X31 + </w:t>
            </w:r>
          </w:p>
          <w:p w14:paraId="5361D12A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G6-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2171D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Gene function</w:t>
            </w:r>
          </w:p>
        </w:tc>
      </w:tr>
      <w:tr w:rsidR="00786F59" w:rsidRPr="00D001AD" w14:paraId="4DCC26C7" w14:textId="77777777" w:rsidTr="005D4EBA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5EE2E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BCL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F1BAC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581D5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29508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nti-apoptotic</w:t>
            </w:r>
          </w:p>
        </w:tc>
      </w:tr>
      <w:tr w:rsidR="00786F59" w:rsidRPr="00D001AD" w14:paraId="1EA92467" w14:textId="77777777" w:rsidTr="005D4EBA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F87616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BCL2L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70301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B3579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F4363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nti-apoptotic</w:t>
            </w:r>
          </w:p>
        </w:tc>
      </w:tr>
      <w:tr w:rsidR="00786F59" w:rsidRPr="00D001AD" w14:paraId="04A6A5A2" w14:textId="77777777" w:rsidTr="005D4EBA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64B6C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BIRC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85D6D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50DB7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6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C0DB4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nti-apoptotic</w:t>
            </w:r>
          </w:p>
        </w:tc>
      </w:tr>
      <w:tr w:rsidR="00786F59" w:rsidRPr="00D001AD" w14:paraId="324D63A6" w14:textId="77777777" w:rsidTr="005D4EBA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CF96B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MCL-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692EE0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8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81946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E5A5C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nti-apoptotic</w:t>
            </w:r>
          </w:p>
        </w:tc>
      </w:tr>
      <w:tr w:rsidR="00786F59" w:rsidRPr="00D001AD" w14:paraId="7CCD4611" w14:textId="77777777" w:rsidTr="005D4EBA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4A42E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XI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B607D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164D8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6663E" w14:textId="77777777" w:rsidR="00786F59" w:rsidRPr="00D001AD" w:rsidRDefault="005D4EBA" w:rsidP="005D4E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nti-apoptotic</w:t>
            </w:r>
          </w:p>
        </w:tc>
      </w:tr>
      <w:tr w:rsidR="00786F59" w:rsidRPr="00D001AD" w14:paraId="54E0EDB3" w14:textId="77777777" w:rsidTr="005D4EBA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5E971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ASP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98A36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8249D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18390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poptosis</w:t>
            </w:r>
          </w:p>
        </w:tc>
      </w:tr>
      <w:tr w:rsidR="00786F59" w:rsidRPr="00D001AD" w14:paraId="0874BEA6" w14:textId="77777777" w:rsidTr="005D4EBA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BC352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ASP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102B8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E23631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5DE79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poptosis</w:t>
            </w:r>
          </w:p>
        </w:tc>
      </w:tr>
      <w:tr w:rsidR="00786F59" w:rsidRPr="00D001AD" w14:paraId="020CA638" w14:textId="77777777" w:rsidTr="005D4EBA">
        <w:trPr>
          <w:trHeight w:val="4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28EFF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ASP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471F4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4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C462A6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97650" w14:textId="77777777" w:rsidR="00786F59" w:rsidRPr="00D001AD" w:rsidRDefault="00786F59" w:rsidP="00786F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01A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Apoptosis</w:t>
            </w:r>
          </w:p>
        </w:tc>
      </w:tr>
    </w:tbl>
    <w:p w14:paraId="3A516CF0" w14:textId="77777777" w:rsidR="00786F59" w:rsidRDefault="00786F59"/>
    <w:sectPr w:rsidR="00786F59" w:rsidSect="004B4A7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072C7" w14:textId="77777777" w:rsidR="00F47678" w:rsidRDefault="00F47678" w:rsidP="00D05A34">
      <w:pPr>
        <w:spacing w:after="0" w:line="240" w:lineRule="auto"/>
      </w:pPr>
      <w:r>
        <w:separator/>
      </w:r>
    </w:p>
  </w:endnote>
  <w:endnote w:type="continuationSeparator" w:id="0">
    <w:p w14:paraId="797CBDAD" w14:textId="77777777" w:rsidR="00F47678" w:rsidRDefault="00F47678" w:rsidP="00D05A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D0EAD" w14:textId="77777777" w:rsidR="00F47678" w:rsidRDefault="00F47678" w:rsidP="00D05A34">
      <w:pPr>
        <w:spacing w:after="0" w:line="240" w:lineRule="auto"/>
      </w:pPr>
      <w:r>
        <w:separator/>
      </w:r>
    </w:p>
  </w:footnote>
  <w:footnote w:type="continuationSeparator" w:id="0">
    <w:p w14:paraId="122A8444" w14:textId="77777777" w:rsidR="00F47678" w:rsidRDefault="00F47678" w:rsidP="00D05A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F59"/>
    <w:rsid w:val="001C43C9"/>
    <w:rsid w:val="002058F9"/>
    <w:rsid w:val="003037C8"/>
    <w:rsid w:val="004B4A74"/>
    <w:rsid w:val="005D4EBA"/>
    <w:rsid w:val="00786F59"/>
    <w:rsid w:val="00C90246"/>
    <w:rsid w:val="00D001AD"/>
    <w:rsid w:val="00D05A34"/>
    <w:rsid w:val="00F14BB5"/>
    <w:rsid w:val="00F4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70CEF2"/>
  <w15:docId w15:val="{D6E88561-CEA4-4EAE-B289-D9173F4DA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6F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7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hn off33</cp:lastModifiedBy>
  <cp:revision>4</cp:revision>
  <dcterms:created xsi:type="dcterms:W3CDTF">2020-12-04T17:41:00Z</dcterms:created>
  <dcterms:modified xsi:type="dcterms:W3CDTF">2021-07-1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04T16:16:0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b26e324a-9e7f-4062-b9c4-ff2fb7ee949d</vt:lpwstr>
  </property>
  <property fmtid="{D5CDD505-2E9C-101B-9397-08002B2CF9AE}" pid="8" name="MSIP_Label_7b94a7b8-f06c-4dfe-bdcc-9b548fd58c31_ContentBits">
    <vt:lpwstr>0</vt:lpwstr>
  </property>
</Properties>
</file>